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BD882" w14:textId="77777777" w:rsidR="002C65F7" w:rsidRPr="00831933" w:rsidRDefault="002C65F7" w:rsidP="002C65F7">
      <w:pPr>
        <w:pStyle w:val="Heading1"/>
        <w:rPr>
          <w:rFonts w:asciiTheme="majorBidi" w:hAnsiTheme="majorBidi"/>
          <w:b w:val="0"/>
          <w:bCs/>
          <w:color w:val="000000" w:themeColor="text1"/>
        </w:rPr>
      </w:pPr>
      <w:bookmarkStart w:id="0" w:name="_Toc75537299"/>
      <w:r w:rsidRPr="00831933">
        <w:rPr>
          <w:rFonts w:asciiTheme="majorBidi" w:hAnsiTheme="majorBidi"/>
          <w:bCs/>
          <w:color w:val="000000" w:themeColor="text1"/>
        </w:rPr>
        <w:t>Appendix II</w:t>
      </w:r>
      <w:bookmarkEnd w:id="0"/>
    </w:p>
    <w:p w14:paraId="461DF467" w14:textId="77777777" w:rsidR="002C65F7" w:rsidRPr="00831933" w:rsidRDefault="002C65F7" w:rsidP="002C65F7">
      <w:pPr>
        <w:rPr>
          <w:rFonts w:ascii="Times New Roman" w:hAnsi="Times New Roman" w:cs="Times New Roman"/>
          <w:sz w:val="24"/>
          <w:szCs w:val="24"/>
        </w:rPr>
      </w:pPr>
      <w:r w:rsidRPr="00831933">
        <w:rPr>
          <w:rFonts w:ascii="Times New Roman" w:hAnsi="Times New Roman" w:cs="Times New Roman"/>
          <w:sz w:val="24"/>
          <w:szCs w:val="24"/>
        </w:rPr>
        <w:t>Search strategy for the databases</w:t>
      </w:r>
      <w:bookmarkStart w:id="1" w:name="_GoBack"/>
      <w:bookmarkEnd w:id="1"/>
    </w:p>
    <w:p w14:paraId="0635F2F5" w14:textId="77777777" w:rsidR="002C65F7" w:rsidRPr="00831933" w:rsidRDefault="002C65F7" w:rsidP="002C65F7">
      <w:r w:rsidRPr="00831933">
        <w:t> </w:t>
      </w:r>
    </w:p>
    <w:p w14:paraId="5EB644D1" w14:textId="77777777" w:rsidR="002C65F7" w:rsidRPr="00831933" w:rsidRDefault="002C65F7" w:rsidP="002C65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933">
        <w:rPr>
          <w:rFonts w:ascii="Times New Roman" w:hAnsi="Times New Roman" w:cs="Times New Roman"/>
          <w:b/>
          <w:bCs/>
          <w:sz w:val="24"/>
          <w:szCs w:val="24"/>
        </w:rPr>
        <w:t>PubMed:</w:t>
      </w:r>
    </w:p>
    <w:p w14:paraId="117AFF63" w14:textId="77777777" w:rsidR="002C65F7" w:rsidRPr="00831933" w:rsidRDefault="002C65F7" w:rsidP="002C65F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"/>
        <w:gridCol w:w="1981"/>
        <w:gridCol w:w="3304"/>
        <w:gridCol w:w="3167"/>
      </w:tblGrid>
      <w:tr w:rsidR="002C65F7" w:rsidRPr="00831933" w14:paraId="7C3B57F9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43D4D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07FA0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sz w:val="24"/>
                <w:szCs w:val="24"/>
              </w:rPr>
              <w:t>Concept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CEFFF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ing 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FDF6D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2C65F7" w:rsidRPr="00831933" w14:paraId="43A675BA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AE392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121C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688D3E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Informed Consent"[Mesh] OR </w:t>
            </w:r>
          </w:p>
          <w:p w14:paraId="4AFF71E4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Consent Forms"[Mesh] OR </w:t>
            </w:r>
          </w:p>
          <w:p w14:paraId="44C12706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Comprehension"[Mesh] OR</w:t>
            </w:r>
          </w:p>
          <w:p w14:paraId="4102D9EF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Consent[ti]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6F8DFA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57,445</w:t>
            </w:r>
          </w:p>
        </w:tc>
      </w:tr>
      <w:tr w:rsidR="002C65F7" w:rsidRPr="00831933" w14:paraId="2556D4CD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F4C77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560A6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99DF7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Electronic Health Records"[Mesh] OR</w:t>
            </w:r>
          </w:p>
          <w:p w14:paraId="5B2DE884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electronics"[Mesh] OR</w:t>
            </w:r>
          </w:p>
          <w:p w14:paraId="0B3DFD5A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Technology"[Mesh]</w:t>
            </w:r>
          </w:p>
          <w:p w14:paraId="642D20A9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telemedicine”[Mesh]</w:t>
            </w:r>
          </w:p>
          <w:p w14:paraId="324AF1BA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digital[ti] OR</w:t>
            </w:r>
          </w:p>
          <w:p w14:paraId="0028297E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Electronic[ti] OR</w:t>
            </w:r>
          </w:p>
          <w:p w14:paraId="1FCC6DBD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Online[ti] OR</w:t>
            </w:r>
          </w:p>
          <w:p w14:paraId="009AB086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Web[ti] OR</w:t>
            </w:r>
          </w:p>
          <w:p w14:paraId="4972C3C5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Audio-visual[ti]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D3428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104,426</w:t>
            </w:r>
          </w:p>
        </w:tc>
      </w:tr>
      <w:tr w:rsidR="002C65F7" w:rsidRPr="00831933" w14:paraId="7AC95073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E7007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C6ED3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84438F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(1 AND 2)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0938D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6</w:t>
            </w:r>
          </w:p>
        </w:tc>
      </w:tr>
      <w:tr w:rsidR="002C65F7" w:rsidRPr="00831933" w14:paraId="321C6302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04FE1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52735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DE623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(1 AND 2) OR (econsent OR e-consent OR teleconsent)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283F1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</w:tr>
    </w:tbl>
    <w:p w14:paraId="060F0EE2" w14:textId="77777777" w:rsidR="002C65F7" w:rsidRPr="00831933" w:rsidRDefault="002C65F7" w:rsidP="002C65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933">
        <w:rPr>
          <w:rFonts w:ascii="Times New Roman" w:hAnsi="Times New Roman" w:cs="Times New Roman"/>
          <w:sz w:val="24"/>
          <w:szCs w:val="24"/>
        </w:rPr>
        <w:t> </w:t>
      </w:r>
      <w:r w:rsidRPr="00831933">
        <w:rPr>
          <w:rFonts w:ascii="Times New Roman" w:hAnsi="Times New Roman" w:cs="Times New Roman"/>
          <w:b/>
          <w:bCs/>
          <w:sz w:val="24"/>
          <w:szCs w:val="24"/>
        </w:rPr>
        <w:t>SCOPUS:</w:t>
      </w:r>
    </w:p>
    <w:p w14:paraId="0ABAAEB3" w14:textId="77777777" w:rsidR="002C65F7" w:rsidRPr="00831933" w:rsidRDefault="002C65F7" w:rsidP="002C65F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"/>
        <w:gridCol w:w="1981"/>
        <w:gridCol w:w="3304"/>
        <w:gridCol w:w="3167"/>
      </w:tblGrid>
      <w:tr w:rsidR="002C65F7" w:rsidRPr="00831933" w14:paraId="37C49D22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CBE27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7AFB0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sz w:val="24"/>
                <w:szCs w:val="24"/>
              </w:rPr>
              <w:t>Concept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BE4C1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ing 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539695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2C65F7" w:rsidRPr="00831933" w14:paraId="440411FA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CF460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7C43E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04F4B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Informed Consent"[Mesh] OR </w:t>
            </w:r>
          </w:p>
          <w:p w14:paraId="63AEE91B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Consent Forms"[Mesh] OR </w:t>
            </w:r>
          </w:p>
          <w:p w14:paraId="48318A1F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Comprehension"[Mesh]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8CB4E2" w14:textId="77777777" w:rsidR="002C65F7" w:rsidRPr="00831933" w:rsidRDefault="00F03695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2C65F7" w:rsidRPr="00831933">
                <w:rPr>
                  <w:rFonts w:ascii="Times New Roman" w:hAnsi="Times New Roman" w:cs="Times New Roman"/>
                  <w:sz w:val="24"/>
                  <w:szCs w:val="24"/>
                </w:rPr>
                <w:t>243</w:t>
              </w:r>
            </w:hyperlink>
          </w:p>
        </w:tc>
      </w:tr>
      <w:tr w:rsidR="002C65F7" w:rsidRPr="00831933" w14:paraId="5E9B360B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26F6C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966A4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36456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Electronic Health Records"[Mesh] OR</w:t>
            </w:r>
          </w:p>
          <w:p w14:paraId="6BFD315F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electronics"[Mesh] OR</w:t>
            </w:r>
          </w:p>
          <w:p w14:paraId="6B5C0CB5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Technology"[Mesh]</w:t>
            </w:r>
          </w:p>
          <w:p w14:paraId="45607E0E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telemedicine”[Mesh]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D0B422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2C65F7" w:rsidRPr="00831933" w14:paraId="39669D81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53EF5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CF341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CCB92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(1 AND 2)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A7A67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</w:t>
            </w:r>
          </w:p>
        </w:tc>
      </w:tr>
      <w:tr w:rsidR="002C65F7" w:rsidRPr="00831933" w14:paraId="2036004D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540C5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2966A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D139FA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(1 AND 2) OR (econsent OR e-consent OR teleconsent)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A9DAA7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</w:tbl>
    <w:p w14:paraId="381A8B84" w14:textId="77777777" w:rsidR="002C65F7" w:rsidRPr="00831933" w:rsidRDefault="002C65F7" w:rsidP="002C65F7">
      <w:pPr>
        <w:rPr>
          <w:rFonts w:ascii="Times New Roman" w:hAnsi="Times New Roman" w:cs="Times New Roman"/>
          <w:sz w:val="24"/>
          <w:szCs w:val="24"/>
        </w:rPr>
      </w:pPr>
    </w:p>
    <w:p w14:paraId="6D6706DD" w14:textId="77777777" w:rsidR="002C65F7" w:rsidRPr="00831933" w:rsidRDefault="002C65F7" w:rsidP="002C65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933">
        <w:rPr>
          <w:rFonts w:ascii="Times New Roman" w:hAnsi="Times New Roman" w:cs="Times New Roman"/>
          <w:b/>
          <w:bCs/>
          <w:sz w:val="24"/>
          <w:szCs w:val="24"/>
        </w:rPr>
        <w:t>EBSCO:</w:t>
      </w:r>
    </w:p>
    <w:p w14:paraId="247F4A2B" w14:textId="77777777" w:rsidR="002C65F7" w:rsidRPr="00831933" w:rsidRDefault="002C65F7" w:rsidP="002C65F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"/>
        <w:gridCol w:w="1981"/>
        <w:gridCol w:w="3304"/>
        <w:gridCol w:w="3167"/>
      </w:tblGrid>
      <w:tr w:rsidR="002C65F7" w:rsidRPr="00831933" w14:paraId="18F576A2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D0D17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C1169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sz w:val="24"/>
                <w:szCs w:val="24"/>
              </w:rPr>
              <w:t>Concept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34ABC3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ing 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DF74F" w14:textId="77777777" w:rsidR="002C65F7" w:rsidRPr="00831933" w:rsidRDefault="002C65F7" w:rsidP="00E36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2C65F7" w:rsidRPr="00831933" w14:paraId="75B865F9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4D722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DE242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DCC93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Informed Consent"[Mesh] OR </w:t>
            </w:r>
          </w:p>
          <w:p w14:paraId="32CE11FF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Consent Forms"[Mesh] OR </w:t>
            </w:r>
          </w:p>
          <w:p w14:paraId="26954160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lang w:val="ms-MY" w:eastAsia="ms-MY"/>
              </w:rPr>
              <w:t>"Comprehension"[Mesh]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9BC44" w14:textId="77777777" w:rsidR="002C65F7" w:rsidRPr="00831933" w:rsidRDefault="00F03695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2C65F7" w:rsidRPr="00831933">
                <w:rPr>
                  <w:rFonts w:ascii="Times New Roman" w:hAnsi="Times New Roman" w:cs="Times New Roman"/>
                  <w:sz w:val="24"/>
                  <w:szCs w:val="24"/>
                </w:rPr>
                <w:t>15,933</w:t>
              </w:r>
            </w:hyperlink>
          </w:p>
        </w:tc>
      </w:tr>
      <w:tr w:rsidR="002C65F7" w:rsidRPr="00831933" w14:paraId="06126433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D0987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3547C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D0E16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Electronic Health Records"[Mesh] OR</w:t>
            </w:r>
          </w:p>
          <w:p w14:paraId="5AF23131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electronics"[Mesh] OR</w:t>
            </w:r>
          </w:p>
          <w:p w14:paraId="1855FE6B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Technology"[Mesh]</w:t>
            </w:r>
          </w:p>
          <w:p w14:paraId="360E0BA4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"telemedicine”[Mesh]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151F7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5,971</w:t>
            </w:r>
          </w:p>
        </w:tc>
      </w:tr>
      <w:tr w:rsidR="002C65F7" w:rsidRPr="00831933" w14:paraId="64E7983F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AA87C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E5A1C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3E5CB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(1 AND 2)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3A618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94</w:t>
            </w:r>
          </w:p>
        </w:tc>
      </w:tr>
      <w:tr w:rsidR="002C65F7" w:rsidRPr="00E15CCA" w14:paraId="029BA1BB" w14:textId="77777777" w:rsidTr="00E368B8">
        <w:trPr>
          <w:trHeight w:val="20"/>
        </w:trPr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88533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AC6F9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A0294E" w14:textId="77777777" w:rsidR="002C65F7" w:rsidRPr="00831933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(1 AND 2) OR (econsent OR e-consent OR teleconsent)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D6FED" w14:textId="77777777" w:rsidR="002C65F7" w:rsidRPr="00E15CCA" w:rsidRDefault="002C65F7" w:rsidP="00E36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933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</w:tr>
    </w:tbl>
    <w:p w14:paraId="62A1F5B9" w14:textId="77777777" w:rsidR="00A97F65" w:rsidRDefault="00A97F65" w:rsidP="002C65F7"/>
    <w:sectPr w:rsidR="00A97F65" w:rsidSect="00831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643D4" w14:textId="77777777" w:rsidR="00F03695" w:rsidRDefault="00F03695" w:rsidP="002C65F7">
      <w:pPr>
        <w:spacing w:after="0" w:line="240" w:lineRule="auto"/>
      </w:pPr>
      <w:r>
        <w:separator/>
      </w:r>
    </w:p>
  </w:endnote>
  <w:endnote w:type="continuationSeparator" w:id="0">
    <w:p w14:paraId="046E536C" w14:textId="77777777" w:rsidR="00F03695" w:rsidRDefault="00F03695" w:rsidP="002C6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1E6C5" w14:textId="77777777" w:rsidR="00F03695" w:rsidRDefault="00F03695" w:rsidP="002C65F7">
      <w:pPr>
        <w:spacing w:after="0" w:line="240" w:lineRule="auto"/>
      </w:pPr>
      <w:r>
        <w:separator/>
      </w:r>
    </w:p>
  </w:footnote>
  <w:footnote w:type="continuationSeparator" w:id="0">
    <w:p w14:paraId="2984E5F6" w14:textId="77777777" w:rsidR="00F03695" w:rsidRDefault="00F03695" w:rsidP="002C6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5F7"/>
    <w:rsid w:val="002C65F7"/>
    <w:rsid w:val="00831933"/>
    <w:rsid w:val="00A97F65"/>
    <w:rsid w:val="00F0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6DC57"/>
  <w15:chartTrackingRefBased/>
  <w15:docId w15:val="{C44A5B8B-B640-4A7C-8FE2-3606EBA7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5F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5F7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5F7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6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5F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6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5F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2Informed+Consent%22%5BMesh%5D+OR+%0A%22Consent+Forms%22%5BMesh%5D+OR+%0A%22Comprehension%22%5BMesh%5D+OR%0AConsent%5Bti%5D&amp;sort=relevance&amp;ac=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2Informed+Consent%22%5BMesh%5D+OR+%0A%22Consent+Forms%22%5BMesh%5D+OR+%0A%22Comprehension%22%5BMesh%5D+OR%0AConsent%5Bti%5D&amp;sort=relevance&amp;ac=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miaidil@gmail.com</dc:creator>
  <cp:keywords/>
  <dc:description/>
  <cp:lastModifiedBy>DURGA P</cp:lastModifiedBy>
  <cp:revision>2</cp:revision>
  <dcterms:created xsi:type="dcterms:W3CDTF">2022-04-23T17:36:00Z</dcterms:created>
  <dcterms:modified xsi:type="dcterms:W3CDTF">2022-11-02T10:23:00Z</dcterms:modified>
</cp:coreProperties>
</file>